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390DC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textAlignment w:val="auto"/>
        <w:rPr>
          <w:rFonts w:hint="eastAsia"/>
          <w:b/>
          <w:bCs/>
          <w:color w:val="auto"/>
          <w:highlight w:val="no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>S1 List of raw analysis data.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1316"/>
        <w:gridCol w:w="2526"/>
        <w:gridCol w:w="436"/>
        <w:gridCol w:w="766"/>
        <w:gridCol w:w="766"/>
        <w:gridCol w:w="766"/>
        <w:gridCol w:w="766"/>
        <w:gridCol w:w="436"/>
        <w:gridCol w:w="766"/>
        <w:gridCol w:w="766"/>
        <w:gridCol w:w="766"/>
        <w:gridCol w:w="766"/>
      </w:tblGrid>
      <w:tr w14:paraId="43B6E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87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A-UE</w:t>
            </w:r>
          </w:p>
        </w:tc>
      </w:tr>
      <w:tr w14:paraId="64F76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9328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E9CD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28EE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836D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B8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Pr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3A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Po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530D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A1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Pr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9B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Post</w:t>
            </w:r>
          </w:p>
        </w:tc>
      </w:tr>
      <w:tr w14:paraId="5E0ED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A0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  <w:t>Name of Data Extracto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55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  <w:t>Da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17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65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A4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BA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52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53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2C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04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EE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EA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E0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2</w:t>
            </w:r>
          </w:p>
        </w:tc>
      </w:tr>
      <w:tr w14:paraId="37461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4D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72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63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 Ya 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92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C1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41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5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45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37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63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4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89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38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0D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5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34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9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50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4.72</w:t>
            </w:r>
          </w:p>
        </w:tc>
      </w:tr>
      <w:tr w14:paraId="5DD3B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4B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3F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88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ng Shunzhi 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B9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DE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60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F6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1A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5F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A6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E7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78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74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</w:t>
            </w:r>
          </w:p>
        </w:tc>
      </w:tr>
      <w:tr w14:paraId="25847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49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27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BD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 Binhong 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C5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B1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6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DB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5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AC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2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2F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78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67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7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2C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BB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37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28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</w:p>
        </w:tc>
      </w:tr>
      <w:tr w14:paraId="60B4E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EA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8D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2D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i Yufeng 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72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84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31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90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16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08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BC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2C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CC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F2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</w:t>
            </w:r>
          </w:p>
        </w:tc>
      </w:tr>
      <w:tr w14:paraId="6D25A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33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2F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80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 Zhengmao 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00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A0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E8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66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33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19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AF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04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AD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DA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92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</w:t>
            </w:r>
          </w:p>
        </w:tc>
      </w:tr>
      <w:tr w14:paraId="2FD6A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7D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8D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46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o Hongliang 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F0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C6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BC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91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C3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81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E3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8C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AE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60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</w:t>
            </w:r>
          </w:p>
        </w:tc>
      </w:tr>
      <w:tr w14:paraId="30B6B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8B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39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48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g Wenjun 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FC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F8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4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CE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5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8D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56.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8E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D9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24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3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08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36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50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49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</w:tr>
      <w:tr w14:paraId="56B14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89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F0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3F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 Zhen 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9C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AE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90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61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65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CE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29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8B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37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1B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</w:tr>
      <w:tr w14:paraId="064C6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23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33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89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Qiang 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C7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A6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10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69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BE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AA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79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31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B4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ED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</w:t>
            </w:r>
          </w:p>
        </w:tc>
      </w:tr>
      <w:tr w14:paraId="71C42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13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AF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78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-Ze HE 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CA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5A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60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7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D4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9.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6D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9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EB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8B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6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E8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6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28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0.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E4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7.92</w:t>
            </w:r>
          </w:p>
        </w:tc>
      </w:tr>
      <w:tr w14:paraId="0063C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80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14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E7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-wei Hsieh 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EF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9C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E3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04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FE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A8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73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B9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E7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F3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1</w:t>
            </w:r>
          </w:p>
        </w:tc>
      </w:tr>
      <w:tr w14:paraId="00C22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49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C7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8F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exa B. Keeling 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7C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1F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F6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FA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17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27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0D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0E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2D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0B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6</w:t>
            </w:r>
          </w:p>
        </w:tc>
      </w:tr>
      <w:tr w14:paraId="54075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95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24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8A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ria Perini 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D8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83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57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69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F1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DC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7F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5C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75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1D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</w:t>
            </w:r>
          </w:p>
        </w:tc>
      </w:tr>
    </w:tbl>
    <w:p w14:paraId="29BAA6C4"/>
    <w:p w14:paraId="73FE40A0">
      <w:pPr>
        <w:pStyle w:val="2"/>
      </w:pPr>
    </w:p>
    <w:tbl>
      <w:tblPr>
        <w:tblStyle w:val="9"/>
        <w:tblW w:w="0" w:type="auto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1316"/>
        <w:gridCol w:w="2196"/>
        <w:gridCol w:w="436"/>
        <w:gridCol w:w="766"/>
        <w:gridCol w:w="766"/>
        <w:gridCol w:w="766"/>
        <w:gridCol w:w="766"/>
        <w:gridCol w:w="436"/>
        <w:gridCol w:w="766"/>
        <w:gridCol w:w="766"/>
        <w:gridCol w:w="766"/>
        <w:gridCol w:w="766"/>
      </w:tblGrid>
      <w:tr w14:paraId="0852B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08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I</w:t>
            </w:r>
          </w:p>
        </w:tc>
      </w:tr>
      <w:tr w14:paraId="33990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EC2F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0FD3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65BB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EB35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9C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Pr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63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Po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AF1D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7F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Pr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EE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Post</w:t>
            </w:r>
          </w:p>
        </w:tc>
      </w:tr>
      <w:tr w14:paraId="66BA6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1A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  <w:t>Name of Data Extrac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  <w:t>to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8F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  <w:t>Da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77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4D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C0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07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31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59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A1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AA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75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5F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3F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2</w:t>
            </w:r>
          </w:p>
        </w:tc>
      </w:tr>
      <w:tr w14:paraId="5BADC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DD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5F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5A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 Ya 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05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3C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1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D4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4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4C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56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4B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2.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71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2A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1.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52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4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A5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8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8D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2.59</w:t>
            </w:r>
          </w:p>
        </w:tc>
      </w:tr>
      <w:tr w14:paraId="6B1C6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C3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A2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02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 Binhong 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D9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6D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54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6D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3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BB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7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EA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2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91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54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54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09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2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68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3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0B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2.93</w:t>
            </w:r>
          </w:p>
        </w:tc>
      </w:tr>
      <w:tr w14:paraId="5527B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5E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9D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DC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 Lili 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F7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6D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5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5D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7C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A2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1D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FA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C9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8D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1C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1</w:t>
            </w:r>
          </w:p>
        </w:tc>
      </w:tr>
      <w:tr w14:paraId="6C28A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0A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09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B0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 Hong 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41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9B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32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DE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2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E9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55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30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9.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7F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F1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8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0F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0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C7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F9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7</w:t>
            </w:r>
          </w:p>
        </w:tc>
      </w:tr>
      <w:tr w14:paraId="4909E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55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F6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D0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 Zhengmao 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CA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68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7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E3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3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42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4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2C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3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14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D3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5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05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3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15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1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DA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.19</w:t>
            </w:r>
          </w:p>
        </w:tc>
      </w:tr>
      <w:tr w14:paraId="23EB7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C5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E9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D0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o Hongliang 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D3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85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8E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DB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2F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19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89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78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71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1D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1</w:t>
            </w:r>
          </w:p>
        </w:tc>
      </w:tr>
      <w:tr w14:paraId="06AA7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A9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27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60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g Wenjun 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A1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BA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58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5F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54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B7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95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3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89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3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62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85.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6D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9.23</w:t>
            </w:r>
          </w:p>
        </w:tc>
      </w:tr>
      <w:tr w14:paraId="27D57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49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9E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EB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 Zhen 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DC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0C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1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F0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04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6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4D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10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43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65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3.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15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1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05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.04</w:t>
            </w:r>
          </w:p>
        </w:tc>
      </w:tr>
      <w:tr w14:paraId="708BF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13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huan 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A9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/04/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22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-Ze HE 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20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AE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7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EF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7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25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F2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6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83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EA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38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A4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5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3B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8.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E8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3.86</w:t>
            </w:r>
          </w:p>
        </w:tc>
      </w:tr>
    </w:tbl>
    <w:p w14:paraId="5C153B92">
      <w:pPr>
        <w:pStyle w:val="2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30F16E34"/>
    <w:rsid w:val="011B1BD3"/>
    <w:rsid w:val="04221320"/>
    <w:rsid w:val="06D41984"/>
    <w:rsid w:val="1F0B6D71"/>
    <w:rsid w:val="30F16E34"/>
    <w:rsid w:val="3D16713A"/>
    <w:rsid w:val="4FBE7162"/>
    <w:rsid w:val="51903E4A"/>
    <w:rsid w:val="5AE81333"/>
    <w:rsid w:val="66E31E89"/>
    <w:rsid w:val="6D36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3">
    <w:name w:val="heading 1"/>
    <w:basedOn w:val="1"/>
    <w:next w:val="1"/>
    <w:qFormat/>
    <w:uiPriority w:val="0"/>
    <w:pPr>
      <w:keepNext/>
      <w:keepLines/>
      <w:spacing w:before="480" w:after="480" w:line="400" w:lineRule="atLeast"/>
      <w:jc w:val="center"/>
      <w:outlineLvl w:val="0"/>
    </w:pPr>
    <w:rPr>
      <w:rFonts w:ascii="Times New Roman" w:hAnsi="Times New Roman" w:eastAsia="黑体"/>
      <w:b/>
      <w:kern w:val="44"/>
      <w:sz w:val="36"/>
      <w:szCs w:val="20"/>
    </w:rPr>
  </w:style>
  <w:style w:type="paragraph" w:styleId="4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10">
    <w:name w:val="Default Paragraph Font"/>
    <w:autoRedefine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 w:afterLines="0" w:afterAutospacing="0"/>
    </w:pPr>
  </w:style>
  <w:style w:type="paragraph" w:styleId="5">
    <w:name w:val="Body Text Indent"/>
    <w:basedOn w:val="1"/>
    <w:autoRedefine/>
    <w:qFormat/>
    <w:uiPriority w:val="0"/>
    <w:pPr>
      <w:spacing w:after="120" w:afterLines="0" w:afterAutospacing="0"/>
      <w:ind w:left="420" w:leftChars="200"/>
    </w:pPr>
  </w:style>
  <w:style w:type="paragraph" w:styleId="6">
    <w:name w:val="HTML Preformatted"/>
    <w:basedOn w:val="1"/>
    <w:autoRedefine/>
    <w:qFormat/>
    <w:uiPriority w:val="0"/>
    <w:rPr>
      <w:rFonts w:ascii="Courier New" w:hAnsi="Courier New"/>
      <w:sz w:val="20"/>
    </w:rPr>
  </w:style>
  <w:style w:type="paragraph" w:styleId="7">
    <w:name w:val="Body Text First Indent"/>
    <w:basedOn w:val="2"/>
    <w:autoRedefine/>
    <w:qFormat/>
    <w:uiPriority w:val="0"/>
    <w:pPr>
      <w:ind w:firstLine="420" w:firstLineChars="100"/>
    </w:pPr>
  </w:style>
  <w:style w:type="paragraph" w:styleId="8">
    <w:name w:val="Body Text First Indent 2"/>
    <w:basedOn w:val="5"/>
    <w:next w:val="7"/>
    <w:autoRedefine/>
    <w:qFormat/>
    <w:uiPriority w:val="0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5</Words>
  <Characters>1326</Characters>
  <Lines>0</Lines>
  <Paragraphs>0</Paragraphs>
  <TotalTime>2</TotalTime>
  <ScaleCrop>false</ScaleCrop>
  <LinksUpToDate>false</LinksUpToDate>
  <CharactersWithSpaces>137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07:06:00Z</dcterms:created>
  <dc:creator>Do   VIS</dc:creator>
  <cp:lastModifiedBy>Do   VIS</cp:lastModifiedBy>
  <dcterms:modified xsi:type="dcterms:W3CDTF">2024-12-17T03:5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7E87FB620664D2AB0B69714D181EB6A_11</vt:lpwstr>
  </property>
</Properties>
</file>